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C3C" w:rsidRPr="00424838" w:rsidRDefault="00CD0C3C" w:rsidP="00CD0C3C">
      <w:pPr>
        <w:jc w:val="center"/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page" w:horzAnchor="margin" w:tblpX="108" w:tblpY="2971"/>
        <w:tblW w:w="0" w:type="auto"/>
        <w:tblLook w:val="04A0" w:firstRow="1" w:lastRow="0" w:firstColumn="1" w:lastColumn="0" w:noHBand="0" w:noVBand="1"/>
      </w:tblPr>
      <w:tblGrid>
        <w:gridCol w:w="1195"/>
        <w:gridCol w:w="1500"/>
        <w:gridCol w:w="1132"/>
        <w:gridCol w:w="1316"/>
        <w:gridCol w:w="1603"/>
        <w:gridCol w:w="1294"/>
        <w:gridCol w:w="1202"/>
      </w:tblGrid>
      <w:tr w:rsidR="00BD0097" w:rsidRPr="00424838" w:rsidTr="006A355C">
        <w:tc>
          <w:tcPr>
            <w:tcW w:w="1087" w:type="dxa"/>
          </w:tcPr>
          <w:p w:rsidR="00356612" w:rsidRPr="00424838" w:rsidRDefault="00356612" w:rsidP="006A355C">
            <w:pPr>
              <w:jc w:val="center"/>
              <w:rPr>
                <w:rFonts w:ascii="Arial" w:hAnsi="Arial" w:cs="Arial"/>
              </w:rPr>
            </w:pPr>
          </w:p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Specimen number</w:t>
            </w:r>
          </w:p>
        </w:tc>
        <w:tc>
          <w:tcPr>
            <w:tcW w:w="1500" w:type="dxa"/>
          </w:tcPr>
          <w:p w:rsidR="00356612" w:rsidRPr="00424838" w:rsidRDefault="00356612" w:rsidP="006A355C">
            <w:pPr>
              <w:jc w:val="center"/>
              <w:rPr>
                <w:rFonts w:ascii="Arial" w:hAnsi="Arial" w:cs="Arial"/>
              </w:rPr>
            </w:pPr>
          </w:p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Body mass</w:t>
            </w:r>
          </w:p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(g)</w:t>
            </w:r>
          </w:p>
        </w:tc>
        <w:tc>
          <w:tcPr>
            <w:tcW w:w="1132" w:type="dxa"/>
          </w:tcPr>
          <w:p w:rsidR="00356612" w:rsidRPr="00424838" w:rsidRDefault="00356612" w:rsidP="006A355C">
            <w:pPr>
              <w:jc w:val="center"/>
              <w:rPr>
                <w:rFonts w:ascii="Arial" w:hAnsi="Arial" w:cs="Arial"/>
              </w:rPr>
            </w:pPr>
          </w:p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Volume of the lung</w:t>
            </w:r>
          </w:p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(cm</w:t>
            </w:r>
            <w:r w:rsidRPr="00424838">
              <w:rPr>
                <w:rFonts w:ascii="Arial" w:hAnsi="Arial" w:cs="Arial"/>
                <w:vertAlign w:val="superscript"/>
              </w:rPr>
              <w:t>3</w:t>
            </w:r>
            <w:r w:rsidRPr="00424838">
              <w:rPr>
                <w:rFonts w:ascii="Arial" w:hAnsi="Arial" w:cs="Arial"/>
              </w:rPr>
              <w:t>)</w:t>
            </w:r>
          </w:p>
        </w:tc>
        <w:tc>
          <w:tcPr>
            <w:tcW w:w="1316" w:type="dxa"/>
          </w:tcPr>
          <w:p w:rsidR="00356612" w:rsidRPr="00424838" w:rsidRDefault="00356612" w:rsidP="006A355C">
            <w:pPr>
              <w:jc w:val="center"/>
              <w:rPr>
                <w:rFonts w:ascii="Arial" w:hAnsi="Arial" w:cs="Arial"/>
              </w:rPr>
            </w:pPr>
          </w:p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Volume of the exchange tissue</w:t>
            </w:r>
          </w:p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(cm</w:t>
            </w:r>
            <w:r w:rsidRPr="00424838">
              <w:rPr>
                <w:rFonts w:ascii="Arial" w:hAnsi="Arial" w:cs="Arial"/>
                <w:vertAlign w:val="superscript"/>
              </w:rPr>
              <w:t>3</w:t>
            </w:r>
            <w:r w:rsidRPr="00424838">
              <w:rPr>
                <w:rFonts w:ascii="Arial" w:hAnsi="Arial" w:cs="Arial"/>
              </w:rPr>
              <w:t>)</w:t>
            </w:r>
          </w:p>
        </w:tc>
        <w:tc>
          <w:tcPr>
            <w:tcW w:w="1603" w:type="dxa"/>
          </w:tcPr>
          <w:p w:rsidR="00356612" w:rsidRPr="00424838" w:rsidRDefault="00356612" w:rsidP="006A355C">
            <w:pPr>
              <w:jc w:val="center"/>
              <w:rPr>
                <w:rFonts w:ascii="Arial" w:hAnsi="Arial" w:cs="Arial"/>
              </w:rPr>
            </w:pPr>
          </w:p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 xml:space="preserve">Volume of the </w:t>
            </w:r>
            <w:proofErr w:type="spellStart"/>
            <w:r w:rsidRPr="00424838">
              <w:rPr>
                <w:rFonts w:ascii="Arial" w:hAnsi="Arial" w:cs="Arial"/>
              </w:rPr>
              <w:t>lumina</w:t>
            </w:r>
            <w:proofErr w:type="spellEnd"/>
            <w:r w:rsidRPr="00424838">
              <w:rPr>
                <w:rFonts w:ascii="Arial" w:hAnsi="Arial" w:cs="Arial"/>
              </w:rPr>
              <w:t xml:space="preserve"> of the secondary bronchi and parabronchi  (cm</w:t>
            </w:r>
            <w:r w:rsidRPr="00424838">
              <w:rPr>
                <w:rFonts w:ascii="Arial" w:hAnsi="Arial" w:cs="Arial"/>
                <w:vertAlign w:val="superscript"/>
              </w:rPr>
              <w:t>3</w:t>
            </w:r>
            <w:r w:rsidRPr="00424838">
              <w:rPr>
                <w:rFonts w:ascii="Arial" w:hAnsi="Arial" w:cs="Arial"/>
              </w:rPr>
              <w:t>)</w:t>
            </w:r>
          </w:p>
        </w:tc>
        <w:tc>
          <w:tcPr>
            <w:tcW w:w="1294" w:type="dxa"/>
          </w:tcPr>
          <w:p w:rsidR="00356612" w:rsidRPr="00424838" w:rsidRDefault="00356612" w:rsidP="006A355C">
            <w:pPr>
              <w:jc w:val="center"/>
              <w:rPr>
                <w:rFonts w:ascii="Arial" w:hAnsi="Arial" w:cs="Arial"/>
              </w:rPr>
            </w:pPr>
          </w:p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Volume of the blood vessels larger than capillaries</w:t>
            </w:r>
          </w:p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(cm</w:t>
            </w:r>
            <w:r w:rsidRPr="00424838">
              <w:rPr>
                <w:rFonts w:ascii="Arial" w:hAnsi="Arial" w:cs="Arial"/>
                <w:vertAlign w:val="superscript"/>
              </w:rPr>
              <w:t>3</w:t>
            </w:r>
            <w:r w:rsidRPr="00424838">
              <w:rPr>
                <w:rFonts w:ascii="Arial" w:hAnsi="Arial" w:cs="Arial"/>
              </w:rPr>
              <w:t>)</w:t>
            </w:r>
          </w:p>
          <w:p w:rsidR="00356612" w:rsidRPr="00424838" w:rsidRDefault="00356612" w:rsidP="006A355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:rsidR="00356612" w:rsidRPr="00424838" w:rsidRDefault="00356612" w:rsidP="006A355C">
            <w:pPr>
              <w:jc w:val="center"/>
              <w:rPr>
                <w:rFonts w:ascii="Arial" w:hAnsi="Arial" w:cs="Arial"/>
              </w:rPr>
            </w:pPr>
          </w:p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Volume of the primary bronchus</w:t>
            </w:r>
          </w:p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(cm</w:t>
            </w:r>
            <w:r w:rsidRPr="00424838">
              <w:rPr>
                <w:rFonts w:ascii="Arial" w:hAnsi="Arial" w:cs="Arial"/>
                <w:vertAlign w:val="superscript"/>
              </w:rPr>
              <w:t>3</w:t>
            </w:r>
            <w:r w:rsidRPr="00424838">
              <w:rPr>
                <w:rFonts w:ascii="Arial" w:hAnsi="Arial" w:cs="Arial"/>
              </w:rPr>
              <w:t>)</w:t>
            </w:r>
          </w:p>
        </w:tc>
      </w:tr>
      <w:tr w:rsidR="00BD0097" w:rsidRPr="00424838" w:rsidTr="006A355C">
        <w:tc>
          <w:tcPr>
            <w:tcW w:w="1087" w:type="dxa"/>
          </w:tcPr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1</w:t>
            </w:r>
          </w:p>
        </w:tc>
        <w:tc>
          <w:tcPr>
            <w:tcW w:w="1500" w:type="dxa"/>
          </w:tcPr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2800</w:t>
            </w:r>
          </w:p>
        </w:tc>
        <w:tc>
          <w:tcPr>
            <w:tcW w:w="1132" w:type="dxa"/>
          </w:tcPr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109.02</w:t>
            </w:r>
          </w:p>
        </w:tc>
        <w:tc>
          <w:tcPr>
            <w:tcW w:w="1316" w:type="dxa"/>
          </w:tcPr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67.27</w:t>
            </w:r>
          </w:p>
        </w:tc>
        <w:tc>
          <w:tcPr>
            <w:tcW w:w="1603" w:type="dxa"/>
          </w:tcPr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28.13</w:t>
            </w:r>
          </w:p>
        </w:tc>
        <w:tc>
          <w:tcPr>
            <w:tcW w:w="1294" w:type="dxa"/>
          </w:tcPr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10.37</w:t>
            </w:r>
          </w:p>
        </w:tc>
        <w:tc>
          <w:tcPr>
            <w:tcW w:w="1202" w:type="dxa"/>
          </w:tcPr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3.28</w:t>
            </w:r>
          </w:p>
        </w:tc>
      </w:tr>
      <w:tr w:rsidR="00BD0097" w:rsidRPr="00424838" w:rsidTr="006A355C">
        <w:tc>
          <w:tcPr>
            <w:tcW w:w="1087" w:type="dxa"/>
          </w:tcPr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2</w:t>
            </w:r>
          </w:p>
        </w:tc>
        <w:tc>
          <w:tcPr>
            <w:tcW w:w="1500" w:type="dxa"/>
          </w:tcPr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2530</w:t>
            </w:r>
          </w:p>
        </w:tc>
        <w:tc>
          <w:tcPr>
            <w:tcW w:w="1132" w:type="dxa"/>
          </w:tcPr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118.41</w:t>
            </w:r>
          </w:p>
        </w:tc>
        <w:tc>
          <w:tcPr>
            <w:tcW w:w="1316" w:type="dxa"/>
          </w:tcPr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73.06</w:t>
            </w:r>
          </w:p>
        </w:tc>
        <w:tc>
          <w:tcPr>
            <w:tcW w:w="1603" w:type="dxa"/>
          </w:tcPr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30.55</w:t>
            </w:r>
          </w:p>
        </w:tc>
        <w:tc>
          <w:tcPr>
            <w:tcW w:w="1294" w:type="dxa"/>
          </w:tcPr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11.26</w:t>
            </w:r>
          </w:p>
        </w:tc>
        <w:tc>
          <w:tcPr>
            <w:tcW w:w="1202" w:type="dxa"/>
          </w:tcPr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3.56</w:t>
            </w:r>
          </w:p>
        </w:tc>
      </w:tr>
      <w:tr w:rsidR="00BD0097" w:rsidRPr="00424838" w:rsidTr="006A355C">
        <w:tc>
          <w:tcPr>
            <w:tcW w:w="1087" w:type="dxa"/>
          </w:tcPr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 xml:space="preserve">3 </w:t>
            </w:r>
          </w:p>
        </w:tc>
        <w:tc>
          <w:tcPr>
            <w:tcW w:w="1500" w:type="dxa"/>
          </w:tcPr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2580</w:t>
            </w:r>
          </w:p>
        </w:tc>
        <w:tc>
          <w:tcPr>
            <w:tcW w:w="1132" w:type="dxa"/>
          </w:tcPr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109.72</w:t>
            </w:r>
          </w:p>
        </w:tc>
        <w:tc>
          <w:tcPr>
            <w:tcW w:w="1316" w:type="dxa"/>
          </w:tcPr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67.70</w:t>
            </w:r>
          </w:p>
        </w:tc>
        <w:tc>
          <w:tcPr>
            <w:tcW w:w="1603" w:type="dxa"/>
          </w:tcPr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28.31</w:t>
            </w:r>
          </w:p>
        </w:tc>
        <w:tc>
          <w:tcPr>
            <w:tcW w:w="1294" w:type="dxa"/>
          </w:tcPr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10.43</w:t>
            </w:r>
          </w:p>
        </w:tc>
        <w:tc>
          <w:tcPr>
            <w:tcW w:w="1202" w:type="dxa"/>
          </w:tcPr>
          <w:p w:rsidR="00BD0097" w:rsidRPr="00424838" w:rsidRDefault="00BD0097" w:rsidP="006A355C">
            <w:pPr>
              <w:jc w:val="center"/>
              <w:rPr>
                <w:rFonts w:ascii="Arial" w:hAnsi="Arial" w:cs="Arial"/>
              </w:rPr>
            </w:pPr>
            <w:r w:rsidRPr="00424838">
              <w:rPr>
                <w:rFonts w:ascii="Arial" w:hAnsi="Arial" w:cs="Arial"/>
              </w:rPr>
              <w:t>3.30</w:t>
            </w:r>
          </w:p>
        </w:tc>
      </w:tr>
      <w:tr w:rsidR="00BD0097" w:rsidRPr="00DE0524" w:rsidTr="006A355C">
        <w:tc>
          <w:tcPr>
            <w:tcW w:w="1087" w:type="dxa"/>
          </w:tcPr>
          <w:p w:rsidR="00BD0097" w:rsidRPr="00DE0524" w:rsidRDefault="00BD0097" w:rsidP="006A35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0524">
              <w:rPr>
                <w:rFonts w:ascii="Arial" w:hAnsi="Arial" w:cs="Arial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00" w:type="dxa"/>
          </w:tcPr>
          <w:p w:rsidR="00BD0097" w:rsidRPr="00DE0524" w:rsidRDefault="00BD0097" w:rsidP="006A35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524">
              <w:rPr>
                <w:rFonts w:ascii="Arial" w:hAnsi="Arial" w:cs="Arial"/>
                <w:sz w:val="20"/>
                <w:szCs w:val="20"/>
              </w:rPr>
              <w:t>2636.67±144</w:t>
            </w:r>
          </w:p>
        </w:tc>
        <w:tc>
          <w:tcPr>
            <w:tcW w:w="1132" w:type="dxa"/>
          </w:tcPr>
          <w:p w:rsidR="00BD0097" w:rsidRPr="00DE0524" w:rsidRDefault="00BD0097" w:rsidP="006A35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524">
              <w:rPr>
                <w:rFonts w:ascii="Arial" w:hAnsi="Arial" w:cs="Arial"/>
                <w:sz w:val="20"/>
                <w:szCs w:val="20"/>
              </w:rPr>
              <w:t>112±5.23</w:t>
            </w:r>
          </w:p>
        </w:tc>
        <w:tc>
          <w:tcPr>
            <w:tcW w:w="1316" w:type="dxa"/>
          </w:tcPr>
          <w:p w:rsidR="00BD0097" w:rsidRPr="00DE0524" w:rsidRDefault="00BD0097" w:rsidP="006A35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524">
              <w:rPr>
                <w:rFonts w:ascii="Arial" w:hAnsi="Arial" w:cs="Arial"/>
                <w:sz w:val="20"/>
                <w:szCs w:val="20"/>
              </w:rPr>
              <w:t>69.30±3.23</w:t>
            </w:r>
          </w:p>
        </w:tc>
        <w:tc>
          <w:tcPr>
            <w:tcW w:w="1603" w:type="dxa"/>
          </w:tcPr>
          <w:p w:rsidR="00BD0097" w:rsidRPr="00DE0524" w:rsidRDefault="00BD0097" w:rsidP="006A35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524">
              <w:rPr>
                <w:rFonts w:ascii="Arial" w:hAnsi="Arial" w:cs="Arial"/>
                <w:sz w:val="20"/>
                <w:szCs w:val="20"/>
              </w:rPr>
              <w:t>29.0±1.35</w:t>
            </w:r>
          </w:p>
        </w:tc>
        <w:tc>
          <w:tcPr>
            <w:tcW w:w="1294" w:type="dxa"/>
          </w:tcPr>
          <w:p w:rsidR="00BD0097" w:rsidRPr="00DE0524" w:rsidRDefault="00BD0097" w:rsidP="006A35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524">
              <w:rPr>
                <w:rFonts w:ascii="Arial" w:hAnsi="Arial" w:cs="Arial"/>
                <w:sz w:val="20"/>
                <w:szCs w:val="20"/>
              </w:rPr>
              <w:t>10.7±0.50</w:t>
            </w:r>
          </w:p>
        </w:tc>
        <w:tc>
          <w:tcPr>
            <w:tcW w:w="1202" w:type="dxa"/>
          </w:tcPr>
          <w:p w:rsidR="00BD0097" w:rsidRPr="00DE0524" w:rsidRDefault="00BD0097" w:rsidP="006A35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524">
              <w:rPr>
                <w:rFonts w:ascii="Arial" w:hAnsi="Arial" w:cs="Arial"/>
                <w:sz w:val="20"/>
                <w:szCs w:val="20"/>
              </w:rPr>
              <w:t>3.38±0.16</w:t>
            </w:r>
          </w:p>
        </w:tc>
      </w:tr>
    </w:tbl>
    <w:p w:rsidR="00A37CE0" w:rsidRPr="00DE0524" w:rsidRDefault="006A355C" w:rsidP="006A355C">
      <w:pPr>
        <w:jc w:val="both"/>
        <w:rPr>
          <w:rFonts w:ascii="Arial" w:hAnsi="Arial" w:cs="Arial"/>
          <w:sz w:val="20"/>
          <w:szCs w:val="20"/>
        </w:rPr>
      </w:pPr>
      <w:r w:rsidRPr="00DE0524">
        <w:rPr>
          <w:rFonts w:ascii="Arial" w:hAnsi="Arial" w:cs="Arial"/>
          <w:b/>
          <w:sz w:val="20"/>
          <w:szCs w:val="20"/>
        </w:rPr>
        <w:t>S</w:t>
      </w:r>
      <w:r w:rsidR="00243438" w:rsidRPr="00DE0524">
        <w:rPr>
          <w:rFonts w:ascii="Arial" w:hAnsi="Arial" w:cs="Arial"/>
          <w:b/>
          <w:sz w:val="20"/>
          <w:szCs w:val="20"/>
        </w:rPr>
        <w:t>1</w:t>
      </w:r>
      <w:r w:rsidRPr="00DE0524">
        <w:rPr>
          <w:rFonts w:ascii="Arial" w:hAnsi="Arial" w:cs="Arial"/>
          <w:b/>
          <w:sz w:val="20"/>
          <w:szCs w:val="20"/>
        </w:rPr>
        <w:t xml:space="preserve"> Table</w:t>
      </w:r>
      <w:r w:rsidR="00DE0524" w:rsidRPr="00DE0524">
        <w:rPr>
          <w:rFonts w:ascii="Arial" w:hAnsi="Arial" w:cs="Arial"/>
          <w:b/>
          <w:sz w:val="20"/>
          <w:szCs w:val="20"/>
        </w:rPr>
        <w:t>:</w:t>
      </w:r>
      <w:r w:rsidRPr="00DE0524">
        <w:rPr>
          <w:rFonts w:ascii="Arial" w:hAnsi="Arial" w:cs="Arial"/>
          <w:sz w:val="20"/>
          <w:szCs w:val="20"/>
        </w:rPr>
        <w:t xml:space="preserve"> </w:t>
      </w:r>
      <w:r w:rsidR="00A13C72" w:rsidRPr="00DE0524">
        <w:rPr>
          <w:rFonts w:ascii="Arial" w:hAnsi="Arial" w:cs="Arial"/>
          <w:sz w:val="20"/>
          <w:szCs w:val="20"/>
        </w:rPr>
        <w:t>Absolute volumes</w:t>
      </w:r>
      <w:r w:rsidR="00A37CE0" w:rsidRPr="00DE0524">
        <w:rPr>
          <w:rFonts w:ascii="Arial" w:hAnsi="Arial" w:cs="Arial"/>
          <w:sz w:val="20"/>
          <w:szCs w:val="20"/>
          <w:vertAlign w:val="superscript"/>
        </w:rPr>
        <w:t>#</w:t>
      </w:r>
      <w:r w:rsidR="00A13C72" w:rsidRPr="00DE0524">
        <w:rPr>
          <w:rFonts w:ascii="Arial" w:hAnsi="Arial" w:cs="Arial"/>
          <w:sz w:val="20"/>
          <w:szCs w:val="20"/>
        </w:rPr>
        <w:t xml:space="preserve"> of the main structural components of the lung</w:t>
      </w:r>
      <w:r w:rsidR="00DE1347" w:rsidRPr="00DE0524">
        <w:rPr>
          <w:rFonts w:ascii="Arial" w:hAnsi="Arial" w:cs="Arial"/>
          <w:sz w:val="20"/>
          <w:szCs w:val="20"/>
        </w:rPr>
        <w:t>s</w:t>
      </w:r>
      <w:r w:rsidR="00A13C72" w:rsidRPr="00DE0524">
        <w:rPr>
          <w:rFonts w:ascii="Arial" w:hAnsi="Arial" w:cs="Arial"/>
          <w:sz w:val="20"/>
          <w:szCs w:val="20"/>
        </w:rPr>
        <w:t xml:space="preserve"> of the </w:t>
      </w:r>
      <w:r w:rsidR="00DE1347" w:rsidRPr="00DE0524">
        <w:rPr>
          <w:rFonts w:ascii="Arial" w:hAnsi="Arial" w:cs="Arial"/>
          <w:sz w:val="20"/>
          <w:szCs w:val="20"/>
        </w:rPr>
        <w:t xml:space="preserve">three specimens of the </w:t>
      </w:r>
      <w:r w:rsidR="00A13C72" w:rsidRPr="00DE0524">
        <w:rPr>
          <w:rFonts w:ascii="Arial" w:hAnsi="Arial" w:cs="Arial"/>
          <w:sz w:val="20"/>
          <w:szCs w:val="20"/>
        </w:rPr>
        <w:t xml:space="preserve">Andean goose, </w:t>
      </w:r>
      <w:proofErr w:type="spellStart"/>
      <w:r w:rsidR="00A13C72" w:rsidRPr="00DE0524">
        <w:rPr>
          <w:rFonts w:ascii="Arial" w:hAnsi="Arial" w:cs="Arial"/>
          <w:i/>
          <w:sz w:val="20"/>
          <w:szCs w:val="20"/>
        </w:rPr>
        <w:t>Chloephaga</w:t>
      </w:r>
      <w:proofErr w:type="spellEnd"/>
      <w:r w:rsidR="00A13C72" w:rsidRPr="00DE0524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A13C72" w:rsidRPr="00DE0524">
        <w:rPr>
          <w:rFonts w:ascii="Arial" w:hAnsi="Arial" w:cs="Arial"/>
          <w:i/>
          <w:sz w:val="20"/>
          <w:szCs w:val="20"/>
        </w:rPr>
        <w:t>melanoptera</w:t>
      </w:r>
      <w:proofErr w:type="spellEnd"/>
      <w:r w:rsidR="00A37CE0" w:rsidRPr="00DE0524">
        <w:rPr>
          <w:rFonts w:ascii="Arial" w:hAnsi="Arial" w:cs="Arial"/>
          <w:sz w:val="20"/>
          <w:szCs w:val="20"/>
        </w:rPr>
        <w:t>.</w:t>
      </w:r>
    </w:p>
    <w:p w:rsidR="00A37CE0" w:rsidRPr="00DE0524" w:rsidRDefault="00A37CE0" w:rsidP="00A13C72">
      <w:pPr>
        <w:rPr>
          <w:rFonts w:ascii="Arial" w:hAnsi="Arial" w:cs="Arial"/>
          <w:sz w:val="20"/>
          <w:szCs w:val="20"/>
        </w:rPr>
      </w:pPr>
    </w:p>
    <w:p w:rsidR="008308E2" w:rsidRPr="00DE0524" w:rsidRDefault="00A37CE0" w:rsidP="00356612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DE0524">
        <w:rPr>
          <w:rFonts w:ascii="Arial" w:hAnsi="Arial" w:cs="Arial"/>
          <w:sz w:val="20"/>
          <w:szCs w:val="20"/>
          <w:vertAlign w:val="superscript"/>
        </w:rPr>
        <w:t>#</w:t>
      </w:r>
      <w:r w:rsidRPr="00DE052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DE0524">
        <w:rPr>
          <w:rFonts w:ascii="Arial" w:hAnsi="Arial" w:cs="Arial"/>
          <w:sz w:val="20"/>
          <w:szCs w:val="20"/>
        </w:rPr>
        <w:t>Calculated</w:t>
      </w:r>
      <w:proofErr w:type="gramEnd"/>
      <w:r w:rsidRPr="00DE0524">
        <w:rPr>
          <w:rFonts w:ascii="Arial" w:hAnsi="Arial" w:cs="Arial"/>
          <w:sz w:val="20"/>
          <w:szCs w:val="20"/>
        </w:rPr>
        <w:t xml:space="preserve"> by multiplying the volume densities of the structural components with the volumes of the lung.</w:t>
      </w:r>
      <w:bookmarkStart w:id="0" w:name="_GoBack"/>
      <w:bookmarkEnd w:id="0"/>
    </w:p>
    <w:sectPr w:rsidR="008308E2" w:rsidRPr="00DE0524" w:rsidSect="006A35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C72"/>
    <w:rsid w:val="000071A9"/>
    <w:rsid w:val="000117E8"/>
    <w:rsid w:val="00012144"/>
    <w:rsid w:val="00012A83"/>
    <w:rsid w:val="00012EFB"/>
    <w:rsid w:val="00013C7E"/>
    <w:rsid w:val="00024843"/>
    <w:rsid w:val="00024BF1"/>
    <w:rsid w:val="0003113F"/>
    <w:rsid w:val="00041FB4"/>
    <w:rsid w:val="0004224C"/>
    <w:rsid w:val="00043946"/>
    <w:rsid w:val="00045A11"/>
    <w:rsid w:val="0004633E"/>
    <w:rsid w:val="0005076C"/>
    <w:rsid w:val="00051DB5"/>
    <w:rsid w:val="000532B7"/>
    <w:rsid w:val="00053851"/>
    <w:rsid w:val="00063CEF"/>
    <w:rsid w:val="00064D37"/>
    <w:rsid w:val="00064DD6"/>
    <w:rsid w:val="00072F9A"/>
    <w:rsid w:val="000730DD"/>
    <w:rsid w:val="00076C00"/>
    <w:rsid w:val="00084C3C"/>
    <w:rsid w:val="00090E15"/>
    <w:rsid w:val="000924F5"/>
    <w:rsid w:val="00093CAF"/>
    <w:rsid w:val="00097415"/>
    <w:rsid w:val="000A630A"/>
    <w:rsid w:val="000B0A1A"/>
    <w:rsid w:val="000B2D3E"/>
    <w:rsid w:val="000B67C8"/>
    <w:rsid w:val="000C1746"/>
    <w:rsid w:val="000C2E5F"/>
    <w:rsid w:val="000C603E"/>
    <w:rsid w:val="000C6141"/>
    <w:rsid w:val="000C7166"/>
    <w:rsid w:val="000C792F"/>
    <w:rsid w:val="000D048C"/>
    <w:rsid w:val="000D122A"/>
    <w:rsid w:val="000D2C9F"/>
    <w:rsid w:val="000D2D74"/>
    <w:rsid w:val="000D527E"/>
    <w:rsid w:val="000D669C"/>
    <w:rsid w:val="000D7B34"/>
    <w:rsid w:val="000E02C0"/>
    <w:rsid w:val="000E195D"/>
    <w:rsid w:val="000E469C"/>
    <w:rsid w:val="000E4C33"/>
    <w:rsid w:val="000E5D0B"/>
    <w:rsid w:val="000E5F98"/>
    <w:rsid w:val="000F0690"/>
    <w:rsid w:val="000F0BC6"/>
    <w:rsid w:val="000F0DD2"/>
    <w:rsid w:val="000F262F"/>
    <w:rsid w:val="000F4E77"/>
    <w:rsid w:val="000F6538"/>
    <w:rsid w:val="00101E42"/>
    <w:rsid w:val="0010264A"/>
    <w:rsid w:val="00103C5F"/>
    <w:rsid w:val="00104841"/>
    <w:rsid w:val="0010733B"/>
    <w:rsid w:val="001078BA"/>
    <w:rsid w:val="00107BC7"/>
    <w:rsid w:val="00112D86"/>
    <w:rsid w:val="001133ED"/>
    <w:rsid w:val="0011685C"/>
    <w:rsid w:val="00116E90"/>
    <w:rsid w:val="00121396"/>
    <w:rsid w:val="00121E28"/>
    <w:rsid w:val="00122751"/>
    <w:rsid w:val="0012560F"/>
    <w:rsid w:val="0014301B"/>
    <w:rsid w:val="00144007"/>
    <w:rsid w:val="00146C1B"/>
    <w:rsid w:val="00146DEB"/>
    <w:rsid w:val="00150930"/>
    <w:rsid w:val="00150EDC"/>
    <w:rsid w:val="00154750"/>
    <w:rsid w:val="0016084F"/>
    <w:rsid w:val="001618D3"/>
    <w:rsid w:val="00161DAE"/>
    <w:rsid w:val="001647DC"/>
    <w:rsid w:val="00165F62"/>
    <w:rsid w:val="00167373"/>
    <w:rsid w:val="00167412"/>
    <w:rsid w:val="00172EAB"/>
    <w:rsid w:val="00173CCC"/>
    <w:rsid w:val="00175B70"/>
    <w:rsid w:val="001760CD"/>
    <w:rsid w:val="0017691D"/>
    <w:rsid w:val="00177A6A"/>
    <w:rsid w:val="001875FC"/>
    <w:rsid w:val="0019200B"/>
    <w:rsid w:val="00193F95"/>
    <w:rsid w:val="001955ED"/>
    <w:rsid w:val="00195D55"/>
    <w:rsid w:val="001A0198"/>
    <w:rsid w:val="001A7305"/>
    <w:rsid w:val="001B28DE"/>
    <w:rsid w:val="001B3195"/>
    <w:rsid w:val="001C0821"/>
    <w:rsid w:val="001C1CD1"/>
    <w:rsid w:val="001C2E6B"/>
    <w:rsid w:val="001C5283"/>
    <w:rsid w:val="001C6C31"/>
    <w:rsid w:val="001C6D25"/>
    <w:rsid w:val="001D20E3"/>
    <w:rsid w:val="001D24B2"/>
    <w:rsid w:val="001D28E2"/>
    <w:rsid w:val="001D3D8C"/>
    <w:rsid w:val="001D6969"/>
    <w:rsid w:val="001E0873"/>
    <w:rsid w:val="001E2D15"/>
    <w:rsid w:val="001E354C"/>
    <w:rsid w:val="001F0691"/>
    <w:rsid w:val="001F1A09"/>
    <w:rsid w:val="001F2605"/>
    <w:rsid w:val="001F3549"/>
    <w:rsid w:val="001F5240"/>
    <w:rsid w:val="001F5CE3"/>
    <w:rsid w:val="001F5CF8"/>
    <w:rsid w:val="00200776"/>
    <w:rsid w:val="002008AA"/>
    <w:rsid w:val="00203C3A"/>
    <w:rsid w:val="00204CAD"/>
    <w:rsid w:val="002064F0"/>
    <w:rsid w:val="00206EDA"/>
    <w:rsid w:val="0020789E"/>
    <w:rsid w:val="00213168"/>
    <w:rsid w:val="00213857"/>
    <w:rsid w:val="0022022A"/>
    <w:rsid w:val="002207CF"/>
    <w:rsid w:val="00226D29"/>
    <w:rsid w:val="00227337"/>
    <w:rsid w:val="00234EB0"/>
    <w:rsid w:val="0023753F"/>
    <w:rsid w:val="00237D88"/>
    <w:rsid w:val="002417E5"/>
    <w:rsid w:val="00243438"/>
    <w:rsid w:val="0024368F"/>
    <w:rsid w:val="00243F04"/>
    <w:rsid w:val="00244010"/>
    <w:rsid w:val="00246889"/>
    <w:rsid w:val="0025427B"/>
    <w:rsid w:val="00257F2F"/>
    <w:rsid w:val="00262E2C"/>
    <w:rsid w:val="00264159"/>
    <w:rsid w:val="0026658A"/>
    <w:rsid w:val="00266863"/>
    <w:rsid w:val="002700FC"/>
    <w:rsid w:val="00271964"/>
    <w:rsid w:val="00271D06"/>
    <w:rsid w:val="00280378"/>
    <w:rsid w:val="0028123D"/>
    <w:rsid w:val="002822F9"/>
    <w:rsid w:val="002856D9"/>
    <w:rsid w:val="0029395C"/>
    <w:rsid w:val="002959FD"/>
    <w:rsid w:val="002A045E"/>
    <w:rsid w:val="002A07B0"/>
    <w:rsid w:val="002A2531"/>
    <w:rsid w:val="002A485F"/>
    <w:rsid w:val="002A553C"/>
    <w:rsid w:val="002A617C"/>
    <w:rsid w:val="002A67F2"/>
    <w:rsid w:val="002A6A5C"/>
    <w:rsid w:val="002A7B15"/>
    <w:rsid w:val="002B1DF3"/>
    <w:rsid w:val="002B4E44"/>
    <w:rsid w:val="002C0B90"/>
    <w:rsid w:val="002C50B4"/>
    <w:rsid w:val="002D5E0F"/>
    <w:rsid w:val="002D6617"/>
    <w:rsid w:val="002D79C6"/>
    <w:rsid w:val="002E1D74"/>
    <w:rsid w:val="002E1DB2"/>
    <w:rsid w:val="002E211F"/>
    <w:rsid w:val="002F24B9"/>
    <w:rsid w:val="002F3C28"/>
    <w:rsid w:val="00304057"/>
    <w:rsid w:val="00305187"/>
    <w:rsid w:val="00313C25"/>
    <w:rsid w:val="00315259"/>
    <w:rsid w:val="00317309"/>
    <w:rsid w:val="0032284F"/>
    <w:rsid w:val="0033005B"/>
    <w:rsid w:val="003323D6"/>
    <w:rsid w:val="00332521"/>
    <w:rsid w:val="0034647F"/>
    <w:rsid w:val="003513E8"/>
    <w:rsid w:val="00352A14"/>
    <w:rsid w:val="00354D07"/>
    <w:rsid w:val="00356612"/>
    <w:rsid w:val="00356690"/>
    <w:rsid w:val="00360ECF"/>
    <w:rsid w:val="0036603B"/>
    <w:rsid w:val="0036621B"/>
    <w:rsid w:val="003807C7"/>
    <w:rsid w:val="003809CF"/>
    <w:rsid w:val="00380DBA"/>
    <w:rsid w:val="003814CF"/>
    <w:rsid w:val="0038291E"/>
    <w:rsid w:val="00384CC4"/>
    <w:rsid w:val="003959F7"/>
    <w:rsid w:val="00396ECA"/>
    <w:rsid w:val="003A0E31"/>
    <w:rsid w:val="003A6328"/>
    <w:rsid w:val="003B67EC"/>
    <w:rsid w:val="003C34A8"/>
    <w:rsid w:val="003C3B8E"/>
    <w:rsid w:val="003C3F59"/>
    <w:rsid w:val="003C415A"/>
    <w:rsid w:val="003C7015"/>
    <w:rsid w:val="003D04F8"/>
    <w:rsid w:val="003D0FE4"/>
    <w:rsid w:val="003E7078"/>
    <w:rsid w:val="003F0C72"/>
    <w:rsid w:val="003F0C81"/>
    <w:rsid w:val="003F2A69"/>
    <w:rsid w:val="003F59AA"/>
    <w:rsid w:val="003F7F5F"/>
    <w:rsid w:val="0040190E"/>
    <w:rsid w:val="00403EF1"/>
    <w:rsid w:val="004054B4"/>
    <w:rsid w:val="0041091F"/>
    <w:rsid w:val="00412DC1"/>
    <w:rsid w:val="00413398"/>
    <w:rsid w:val="004165DA"/>
    <w:rsid w:val="00416FDD"/>
    <w:rsid w:val="00422F61"/>
    <w:rsid w:val="00424838"/>
    <w:rsid w:val="0042598E"/>
    <w:rsid w:val="00430F05"/>
    <w:rsid w:val="0043485F"/>
    <w:rsid w:val="00437F64"/>
    <w:rsid w:val="00440BB5"/>
    <w:rsid w:val="00441416"/>
    <w:rsid w:val="004519DC"/>
    <w:rsid w:val="00456310"/>
    <w:rsid w:val="004569A2"/>
    <w:rsid w:val="0046022F"/>
    <w:rsid w:val="0046203C"/>
    <w:rsid w:val="004623F4"/>
    <w:rsid w:val="00462B99"/>
    <w:rsid w:val="00463C83"/>
    <w:rsid w:val="00465B88"/>
    <w:rsid w:val="00465FEA"/>
    <w:rsid w:val="00466466"/>
    <w:rsid w:val="00466731"/>
    <w:rsid w:val="0047132A"/>
    <w:rsid w:val="00472006"/>
    <w:rsid w:val="00473433"/>
    <w:rsid w:val="00473DB7"/>
    <w:rsid w:val="004774FE"/>
    <w:rsid w:val="00477C89"/>
    <w:rsid w:val="004806FF"/>
    <w:rsid w:val="00480EB2"/>
    <w:rsid w:val="00483311"/>
    <w:rsid w:val="00484C70"/>
    <w:rsid w:val="00486FAA"/>
    <w:rsid w:val="0048754B"/>
    <w:rsid w:val="0049014D"/>
    <w:rsid w:val="00491E2A"/>
    <w:rsid w:val="00494E68"/>
    <w:rsid w:val="004953DD"/>
    <w:rsid w:val="004B16D7"/>
    <w:rsid w:val="004B2919"/>
    <w:rsid w:val="004B2A5B"/>
    <w:rsid w:val="004C070A"/>
    <w:rsid w:val="004C21D8"/>
    <w:rsid w:val="004C34E7"/>
    <w:rsid w:val="004C693F"/>
    <w:rsid w:val="004C755F"/>
    <w:rsid w:val="004D50D5"/>
    <w:rsid w:val="004E3159"/>
    <w:rsid w:val="004E6CB2"/>
    <w:rsid w:val="004E70D6"/>
    <w:rsid w:val="004E7B9F"/>
    <w:rsid w:val="004F1CA8"/>
    <w:rsid w:val="004F375E"/>
    <w:rsid w:val="004F550B"/>
    <w:rsid w:val="004F6989"/>
    <w:rsid w:val="005000CC"/>
    <w:rsid w:val="00506D3F"/>
    <w:rsid w:val="005070D0"/>
    <w:rsid w:val="0051655D"/>
    <w:rsid w:val="005205BE"/>
    <w:rsid w:val="005219F8"/>
    <w:rsid w:val="0052697B"/>
    <w:rsid w:val="005278FA"/>
    <w:rsid w:val="00532B4B"/>
    <w:rsid w:val="00540294"/>
    <w:rsid w:val="00540544"/>
    <w:rsid w:val="005456BC"/>
    <w:rsid w:val="0055039C"/>
    <w:rsid w:val="00551721"/>
    <w:rsid w:val="00554192"/>
    <w:rsid w:val="00554387"/>
    <w:rsid w:val="00554785"/>
    <w:rsid w:val="00556A86"/>
    <w:rsid w:val="00556B4D"/>
    <w:rsid w:val="00560713"/>
    <w:rsid w:val="00560E8E"/>
    <w:rsid w:val="00562BA8"/>
    <w:rsid w:val="00571AAB"/>
    <w:rsid w:val="00572247"/>
    <w:rsid w:val="00580FED"/>
    <w:rsid w:val="0058109E"/>
    <w:rsid w:val="0058535B"/>
    <w:rsid w:val="005900E7"/>
    <w:rsid w:val="00593A05"/>
    <w:rsid w:val="005A0B1F"/>
    <w:rsid w:val="005A5C5F"/>
    <w:rsid w:val="005B1284"/>
    <w:rsid w:val="005B446C"/>
    <w:rsid w:val="005B5425"/>
    <w:rsid w:val="005C34B1"/>
    <w:rsid w:val="005D25D4"/>
    <w:rsid w:val="005D2BBE"/>
    <w:rsid w:val="005D6604"/>
    <w:rsid w:val="005D6CC5"/>
    <w:rsid w:val="005D7BDB"/>
    <w:rsid w:val="005E0D2A"/>
    <w:rsid w:val="005E55EA"/>
    <w:rsid w:val="005E5921"/>
    <w:rsid w:val="005E76F8"/>
    <w:rsid w:val="005F123E"/>
    <w:rsid w:val="005F1EEE"/>
    <w:rsid w:val="005F26F1"/>
    <w:rsid w:val="005F405C"/>
    <w:rsid w:val="005F5026"/>
    <w:rsid w:val="006005CC"/>
    <w:rsid w:val="00601295"/>
    <w:rsid w:val="00604E7C"/>
    <w:rsid w:val="00605189"/>
    <w:rsid w:val="00606364"/>
    <w:rsid w:val="006108AE"/>
    <w:rsid w:val="00611B36"/>
    <w:rsid w:val="006128D7"/>
    <w:rsid w:val="00614A8A"/>
    <w:rsid w:val="0061612D"/>
    <w:rsid w:val="00621CA8"/>
    <w:rsid w:val="00625B5E"/>
    <w:rsid w:val="00626389"/>
    <w:rsid w:val="006263FB"/>
    <w:rsid w:val="00627256"/>
    <w:rsid w:val="00633514"/>
    <w:rsid w:val="00634D21"/>
    <w:rsid w:val="0063505B"/>
    <w:rsid w:val="006359FD"/>
    <w:rsid w:val="00635AE1"/>
    <w:rsid w:val="0063731B"/>
    <w:rsid w:val="00640367"/>
    <w:rsid w:val="00642A7D"/>
    <w:rsid w:val="006462C0"/>
    <w:rsid w:val="0064772B"/>
    <w:rsid w:val="00647D08"/>
    <w:rsid w:val="00650D2C"/>
    <w:rsid w:val="006521C7"/>
    <w:rsid w:val="006565C9"/>
    <w:rsid w:val="00656E62"/>
    <w:rsid w:val="00661B7D"/>
    <w:rsid w:val="0066229C"/>
    <w:rsid w:val="006740D2"/>
    <w:rsid w:val="006750F7"/>
    <w:rsid w:val="006766B9"/>
    <w:rsid w:val="006802CD"/>
    <w:rsid w:val="00684413"/>
    <w:rsid w:val="0068681F"/>
    <w:rsid w:val="0068795D"/>
    <w:rsid w:val="006914ED"/>
    <w:rsid w:val="0069170C"/>
    <w:rsid w:val="00692214"/>
    <w:rsid w:val="00692691"/>
    <w:rsid w:val="00693A08"/>
    <w:rsid w:val="00696F85"/>
    <w:rsid w:val="006A035C"/>
    <w:rsid w:val="006A1772"/>
    <w:rsid w:val="006A355C"/>
    <w:rsid w:val="006A44D0"/>
    <w:rsid w:val="006A4CFC"/>
    <w:rsid w:val="006B0727"/>
    <w:rsid w:val="006B22F3"/>
    <w:rsid w:val="006B708A"/>
    <w:rsid w:val="006C36FC"/>
    <w:rsid w:val="006C48E7"/>
    <w:rsid w:val="006C4B0F"/>
    <w:rsid w:val="006D0D0E"/>
    <w:rsid w:val="006D4D7B"/>
    <w:rsid w:val="006D5233"/>
    <w:rsid w:val="006D53EC"/>
    <w:rsid w:val="006D6C74"/>
    <w:rsid w:val="006D76E6"/>
    <w:rsid w:val="006E33A8"/>
    <w:rsid w:val="006E4669"/>
    <w:rsid w:val="006E5EC9"/>
    <w:rsid w:val="006E764B"/>
    <w:rsid w:val="006F05C7"/>
    <w:rsid w:val="006F133C"/>
    <w:rsid w:val="006F3607"/>
    <w:rsid w:val="006F558C"/>
    <w:rsid w:val="006F63CC"/>
    <w:rsid w:val="006F688A"/>
    <w:rsid w:val="006F7FAF"/>
    <w:rsid w:val="00710678"/>
    <w:rsid w:val="00710A86"/>
    <w:rsid w:val="0071276A"/>
    <w:rsid w:val="0071391A"/>
    <w:rsid w:val="00713C07"/>
    <w:rsid w:val="00713FBA"/>
    <w:rsid w:val="0071711E"/>
    <w:rsid w:val="007210BD"/>
    <w:rsid w:val="00721D9E"/>
    <w:rsid w:val="00726AC4"/>
    <w:rsid w:val="007314FC"/>
    <w:rsid w:val="0073594D"/>
    <w:rsid w:val="007403CF"/>
    <w:rsid w:val="00742200"/>
    <w:rsid w:val="00742A2F"/>
    <w:rsid w:val="00742A9F"/>
    <w:rsid w:val="00742EA2"/>
    <w:rsid w:val="007551DF"/>
    <w:rsid w:val="007566DC"/>
    <w:rsid w:val="0075723F"/>
    <w:rsid w:val="0076291D"/>
    <w:rsid w:val="007639AD"/>
    <w:rsid w:val="007677F1"/>
    <w:rsid w:val="00770C6D"/>
    <w:rsid w:val="0077225F"/>
    <w:rsid w:val="007735FB"/>
    <w:rsid w:val="007752EB"/>
    <w:rsid w:val="00775AA1"/>
    <w:rsid w:val="0078063F"/>
    <w:rsid w:val="00782567"/>
    <w:rsid w:val="007870B6"/>
    <w:rsid w:val="007874C6"/>
    <w:rsid w:val="00796FBC"/>
    <w:rsid w:val="007A1A4B"/>
    <w:rsid w:val="007A1ED4"/>
    <w:rsid w:val="007A44B8"/>
    <w:rsid w:val="007A6DF9"/>
    <w:rsid w:val="007B07C5"/>
    <w:rsid w:val="007C1B1F"/>
    <w:rsid w:val="007C4CEA"/>
    <w:rsid w:val="007D407F"/>
    <w:rsid w:val="007D4CDA"/>
    <w:rsid w:val="007E0AB1"/>
    <w:rsid w:val="007E28B6"/>
    <w:rsid w:val="007E590F"/>
    <w:rsid w:val="007E6360"/>
    <w:rsid w:val="007F2E13"/>
    <w:rsid w:val="007F3E11"/>
    <w:rsid w:val="007F5B60"/>
    <w:rsid w:val="008038EF"/>
    <w:rsid w:val="008063B7"/>
    <w:rsid w:val="0081150A"/>
    <w:rsid w:val="00811703"/>
    <w:rsid w:val="00811F66"/>
    <w:rsid w:val="008121B9"/>
    <w:rsid w:val="0081360F"/>
    <w:rsid w:val="008178A5"/>
    <w:rsid w:val="00822D4E"/>
    <w:rsid w:val="0082474E"/>
    <w:rsid w:val="00827F02"/>
    <w:rsid w:val="008308E2"/>
    <w:rsid w:val="008315FD"/>
    <w:rsid w:val="00831A93"/>
    <w:rsid w:val="00836419"/>
    <w:rsid w:val="008375DE"/>
    <w:rsid w:val="00842EA5"/>
    <w:rsid w:val="008439A3"/>
    <w:rsid w:val="00844017"/>
    <w:rsid w:val="00847610"/>
    <w:rsid w:val="008502A4"/>
    <w:rsid w:val="00852D8C"/>
    <w:rsid w:val="0085553B"/>
    <w:rsid w:val="00855F07"/>
    <w:rsid w:val="0086009E"/>
    <w:rsid w:val="008609B0"/>
    <w:rsid w:val="00866805"/>
    <w:rsid w:val="008672E2"/>
    <w:rsid w:val="008678AA"/>
    <w:rsid w:val="008747F5"/>
    <w:rsid w:val="008756A9"/>
    <w:rsid w:val="00877F68"/>
    <w:rsid w:val="00880273"/>
    <w:rsid w:val="008839CC"/>
    <w:rsid w:val="008843C6"/>
    <w:rsid w:val="008923CB"/>
    <w:rsid w:val="00893DBD"/>
    <w:rsid w:val="008952CF"/>
    <w:rsid w:val="008A3B82"/>
    <w:rsid w:val="008A7637"/>
    <w:rsid w:val="008B1F26"/>
    <w:rsid w:val="008B2361"/>
    <w:rsid w:val="008B700F"/>
    <w:rsid w:val="008B7DD0"/>
    <w:rsid w:val="008D0626"/>
    <w:rsid w:val="008E110E"/>
    <w:rsid w:val="008E179B"/>
    <w:rsid w:val="008E3846"/>
    <w:rsid w:val="008E61A0"/>
    <w:rsid w:val="008F1483"/>
    <w:rsid w:val="008F2ACB"/>
    <w:rsid w:val="008F5794"/>
    <w:rsid w:val="008F7F9A"/>
    <w:rsid w:val="00905711"/>
    <w:rsid w:val="00906A75"/>
    <w:rsid w:val="0091121D"/>
    <w:rsid w:val="00915CD8"/>
    <w:rsid w:val="009170AC"/>
    <w:rsid w:val="00917971"/>
    <w:rsid w:val="00923CF2"/>
    <w:rsid w:val="00923F83"/>
    <w:rsid w:val="00933C3F"/>
    <w:rsid w:val="009435C8"/>
    <w:rsid w:val="00944358"/>
    <w:rsid w:val="00944853"/>
    <w:rsid w:val="009532EC"/>
    <w:rsid w:val="00953C0A"/>
    <w:rsid w:val="00954F90"/>
    <w:rsid w:val="00983F3C"/>
    <w:rsid w:val="009856B4"/>
    <w:rsid w:val="00991C99"/>
    <w:rsid w:val="009921CB"/>
    <w:rsid w:val="00997335"/>
    <w:rsid w:val="0099797D"/>
    <w:rsid w:val="009A2606"/>
    <w:rsid w:val="009A3735"/>
    <w:rsid w:val="009A4E10"/>
    <w:rsid w:val="009A6E61"/>
    <w:rsid w:val="009A7C70"/>
    <w:rsid w:val="009B0DD4"/>
    <w:rsid w:val="009B1D76"/>
    <w:rsid w:val="009B3CA4"/>
    <w:rsid w:val="009C76BC"/>
    <w:rsid w:val="009D2B05"/>
    <w:rsid w:val="009D3315"/>
    <w:rsid w:val="009D57CF"/>
    <w:rsid w:val="009D6CEE"/>
    <w:rsid w:val="009E02DA"/>
    <w:rsid w:val="009E3567"/>
    <w:rsid w:val="009E5450"/>
    <w:rsid w:val="009E7A87"/>
    <w:rsid w:val="009F03F0"/>
    <w:rsid w:val="009F2F36"/>
    <w:rsid w:val="009F3D02"/>
    <w:rsid w:val="009F6480"/>
    <w:rsid w:val="00A014D9"/>
    <w:rsid w:val="00A029A9"/>
    <w:rsid w:val="00A10066"/>
    <w:rsid w:val="00A13C72"/>
    <w:rsid w:val="00A140C4"/>
    <w:rsid w:val="00A14473"/>
    <w:rsid w:val="00A158D1"/>
    <w:rsid w:val="00A16E02"/>
    <w:rsid w:val="00A32212"/>
    <w:rsid w:val="00A37BBB"/>
    <w:rsid w:val="00A37CE0"/>
    <w:rsid w:val="00A43592"/>
    <w:rsid w:val="00A44B87"/>
    <w:rsid w:val="00A44CB0"/>
    <w:rsid w:val="00A46762"/>
    <w:rsid w:val="00A519E6"/>
    <w:rsid w:val="00A55455"/>
    <w:rsid w:val="00A60C6C"/>
    <w:rsid w:val="00A625EF"/>
    <w:rsid w:val="00A630FC"/>
    <w:rsid w:val="00A646F9"/>
    <w:rsid w:val="00A650B3"/>
    <w:rsid w:val="00A67C07"/>
    <w:rsid w:val="00A70113"/>
    <w:rsid w:val="00A71E00"/>
    <w:rsid w:val="00A72115"/>
    <w:rsid w:val="00A73905"/>
    <w:rsid w:val="00A73DE2"/>
    <w:rsid w:val="00A746BE"/>
    <w:rsid w:val="00A75DFC"/>
    <w:rsid w:val="00A76797"/>
    <w:rsid w:val="00A7798D"/>
    <w:rsid w:val="00A80E9F"/>
    <w:rsid w:val="00A818FF"/>
    <w:rsid w:val="00A90370"/>
    <w:rsid w:val="00A91CFB"/>
    <w:rsid w:val="00A9790A"/>
    <w:rsid w:val="00AA1511"/>
    <w:rsid w:val="00AA3871"/>
    <w:rsid w:val="00AB1197"/>
    <w:rsid w:val="00AB1463"/>
    <w:rsid w:val="00AB6829"/>
    <w:rsid w:val="00AB6EA5"/>
    <w:rsid w:val="00AB70C3"/>
    <w:rsid w:val="00AC0E05"/>
    <w:rsid w:val="00AC1CF3"/>
    <w:rsid w:val="00AC2A07"/>
    <w:rsid w:val="00AC4980"/>
    <w:rsid w:val="00AC6067"/>
    <w:rsid w:val="00AD0BAC"/>
    <w:rsid w:val="00AE46C9"/>
    <w:rsid w:val="00AF33C0"/>
    <w:rsid w:val="00AF60C4"/>
    <w:rsid w:val="00AF69C5"/>
    <w:rsid w:val="00AF7233"/>
    <w:rsid w:val="00AF726E"/>
    <w:rsid w:val="00B01FFE"/>
    <w:rsid w:val="00B04371"/>
    <w:rsid w:val="00B11F85"/>
    <w:rsid w:val="00B12D8F"/>
    <w:rsid w:val="00B161D8"/>
    <w:rsid w:val="00B21A10"/>
    <w:rsid w:val="00B21FE3"/>
    <w:rsid w:val="00B23EB2"/>
    <w:rsid w:val="00B2646A"/>
    <w:rsid w:val="00B30882"/>
    <w:rsid w:val="00B319BE"/>
    <w:rsid w:val="00B32D34"/>
    <w:rsid w:val="00B32DF9"/>
    <w:rsid w:val="00B32E24"/>
    <w:rsid w:val="00B33BE0"/>
    <w:rsid w:val="00B35B32"/>
    <w:rsid w:val="00B362DE"/>
    <w:rsid w:val="00B3676E"/>
    <w:rsid w:val="00B43B38"/>
    <w:rsid w:val="00B47E77"/>
    <w:rsid w:val="00B50C91"/>
    <w:rsid w:val="00B5111B"/>
    <w:rsid w:val="00B511DB"/>
    <w:rsid w:val="00B5235E"/>
    <w:rsid w:val="00B5369B"/>
    <w:rsid w:val="00B5607F"/>
    <w:rsid w:val="00B56752"/>
    <w:rsid w:val="00B61E44"/>
    <w:rsid w:val="00B621E6"/>
    <w:rsid w:val="00B633F9"/>
    <w:rsid w:val="00B63548"/>
    <w:rsid w:val="00B64619"/>
    <w:rsid w:val="00B70279"/>
    <w:rsid w:val="00B766CB"/>
    <w:rsid w:val="00B83C75"/>
    <w:rsid w:val="00B8602A"/>
    <w:rsid w:val="00B9042B"/>
    <w:rsid w:val="00B92C2B"/>
    <w:rsid w:val="00B937EE"/>
    <w:rsid w:val="00B95597"/>
    <w:rsid w:val="00BA235A"/>
    <w:rsid w:val="00BA38EA"/>
    <w:rsid w:val="00BA6ECB"/>
    <w:rsid w:val="00BB1D03"/>
    <w:rsid w:val="00BB3A18"/>
    <w:rsid w:val="00BB3F22"/>
    <w:rsid w:val="00BB48D1"/>
    <w:rsid w:val="00BB66B8"/>
    <w:rsid w:val="00BB6FD4"/>
    <w:rsid w:val="00BB7CBF"/>
    <w:rsid w:val="00BC37B3"/>
    <w:rsid w:val="00BC7680"/>
    <w:rsid w:val="00BD0097"/>
    <w:rsid w:val="00BD1B91"/>
    <w:rsid w:val="00BD4D61"/>
    <w:rsid w:val="00BE1CA9"/>
    <w:rsid w:val="00BE6CCF"/>
    <w:rsid w:val="00BE7859"/>
    <w:rsid w:val="00BF658F"/>
    <w:rsid w:val="00BF6CBE"/>
    <w:rsid w:val="00C002E4"/>
    <w:rsid w:val="00C0048D"/>
    <w:rsid w:val="00C02295"/>
    <w:rsid w:val="00C0295C"/>
    <w:rsid w:val="00C0339A"/>
    <w:rsid w:val="00C0449C"/>
    <w:rsid w:val="00C106EE"/>
    <w:rsid w:val="00C11630"/>
    <w:rsid w:val="00C12A72"/>
    <w:rsid w:val="00C210EA"/>
    <w:rsid w:val="00C230BC"/>
    <w:rsid w:val="00C23116"/>
    <w:rsid w:val="00C24884"/>
    <w:rsid w:val="00C33F42"/>
    <w:rsid w:val="00C353AF"/>
    <w:rsid w:val="00C35DBA"/>
    <w:rsid w:val="00C36676"/>
    <w:rsid w:val="00C37971"/>
    <w:rsid w:val="00C41303"/>
    <w:rsid w:val="00C4553D"/>
    <w:rsid w:val="00C45F3C"/>
    <w:rsid w:val="00C46D0E"/>
    <w:rsid w:val="00C50451"/>
    <w:rsid w:val="00C504D2"/>
    <w:rsid w:val="00C529BE"/>
    <w:rsid w:val="00C621A3"/>
    <w:rsid w:val="00C64822"/>
    <w:rsid w:val="00C649BF"/>
    <w:rsid w:val="00C67C21"/>
    <w:rsid w:val="00C7170B"/>
    <w:rsid w:val="00C7769E"/>
    <w:rsid w:val="00C808D5"/>
    <w:rsid w:val="00C85A20"/>
    <w:rsid w:val="00CA1A9E"/>
    <w:rsid w:val="00CA3505"/>
    <w:rsid w:val="00CA5384"/>
    <w:rsid w:val="00CA57F6"/>
    <w:rsid w:val="00CA7EA2"/>
    <w:rsid w:val="00CB1486"/>
    <w:rsid w:val="00CC2664"/>
    <w:rsid w:val="00CC346E"/>
    <w:rsid w:val="00CC7DA8"/>
    <w:rsid w:val="00CD0C3C"/>
    <w:rsid w:val="00CD4D06"/>
    <w:rsid w:val="00CD55BE"/>
    <w:rsid w:val="00CD56BD"/>
    <w:rsid w:val="00CD58FA"/>
    <w:rsid w:val="00CE228A"/>
    <w:rsid w:val="00CE3A0A"/>
    <w:rsid w:val="00CE4909"/>
    <w:rsid w:val="00CF027A"/>
    <w:rsid w:val="00CF0860"/>
    <w:rsid w:val="00CF3493"/>
    <w:rsid w:val="00CF7684"/>
    <w:rsid w:val="00D059E7"/>
    <w:rsid w:val="00D101EC"/>
    <w:rsid w:val="00D103EF"/>
    <w:rsid w:val="00D13882"/>
    <w:rsid w:val="00D14B3E"/>
    <w:rsid w:val="00D16773"/>
    <w:rsid w:val="00D20A42"/>
    <w:rsid w:val="00D256AA"/>
    <w:rsid w:val="00D323E2"/>
    <w:rsid w:val="00D338A0"/>
    <w:rsid w:val="00D358CE"/>
    <w:rsid w:val="00D40366"/>
    <w:rsid w:val="00D414FA"/>
    <w:rsid w:val="00D42F08"/>
    <w:rsid w:val="00D47742"/>
    <w:rsid w:val="00D503FF"/>
    <w:rsid w:val="00D63906"/>
    <w:rsid w:val="00D63D1A"/>
    <w:rsid w:val="00D63F50"/>
    <w:rsid w:val="00D66555"/>
    <w:rsid w:val="00D67536"/>
    <w:rsid w:val="00D678E3"/>
    <w:rsid w:val="00D67E5D"/>
    <w:rsid w:val="00D73908"/>
    <w:rsid w:val="00D77205"/>
    <w:rsid w:val="00D868B1"/>
    <w:rsid w:val="00D906A1"/>
    <w:rsid w:val="00D92459"/>
    <w:rsid w:val="00D93455"/>
    <w:rsid w:val="00D97558"/>
    <w:rsid w:val="00DA2566"/>
    <w:rsid w:val="00DA4161"/>
    <w:rsid w:val="00DA47BA"/>
    <w:rsid w:val="00DB0318"/>
    <w:rsid w:val="00DC25B9"/>
    <w:rsid w:val="00DC5441"/>
    <w:rsid w:val="00DC54DB"/>
    <w:rsid w:val="00DC6673"/>
    <w:rsid w:val="00DC7872"/>
    <w:rsid w:val="00DD20BA"/>
    <w:rsid w:val="00DD20F8"/>
    <w:rsid w:val="00DD3483"/>
    <w:rsid w:val="00DE0524"/>
    <w:rsid w:val="00DE1347"/>
    <w:rsid w:val="00DE591C"/>
    <w:rsid w:val="00DE5997"/>
    <w:rsid w:val="00DE5D4E"/>
    <w:rsid w:val="00DF0B9C"/>
    <w:rsid w:val="00DF52E6"/>
    <w:rsid w:val="00DF6C90"/>
    <w:rsid w:val="00DF7903"/>
    <w:rsid w:val="00E037DA"/>
    <w:rsid w:val="00E0678A"/>
    <w:rsid w:val="00E07B91"/>
    <w:rsid w:val="00E07F3D"/>
    <w:rsid w:val="00E140FF"/>
    <w:rsid w:val="00E21484"/>
    <w:rsid w:val="00E2419B"/>
    <w:rsid w:val="00E24C1E"/>
    <w:rsid w:val="00E24F1E"/>
    <w:rsid w:val="00E25B28"/>
    <w:rsid w:val="00E30755"/>
    <w:rsid w:val="00E32876"/>
    <w:rsid w:val="00E33CD1"/>
    <w:rsid w:val="00E33DB5"/>
    <w:rsid w:val="00E4133A"/>
    <w:rsid w:val="00E4435A"/>
    <w:rsid w:val="00E457C0"/>
    <w:rsid w:val="00E464FC"/>
    <w:rsid w:val="00E46D02"/>
    <w:rsid w:val="00E525C9"/>
    <w:rsid w:val="00E531F5"/>
    <w:rsid w:val="00E5344B"/>
    <w:rsid w:val="00E6641B"/>
    <w:rsid w:val="00E6694A"/>
    <w:rsid w:val="00E70B91"/>
    <w:rsid w:val="00E71386"/>
    <w:rsid w:val="00E715D4"/>
    <w:rsid w:val="00E72FAF"/>
    <w:rsid w:val="00E74430"/>
    <w:rsid w:val="00E80A8D"/>
    <w:rsid w:val="00E8270A"/>
    <w:rsid w:val="00E84824"/>
    <w:rsid w:val="00E85070"/>
    <w:rsid w:val="00E91AD8"/>
    <w:rsid w:val="00E92F25"/>
    <w:rsid w:val="00E93D20"/>
    <w:rsid w:val="00EA2D53"/>
    <w:rsid w:val="00EA2FC9"/>
    <w:rsid w:val="00EA4FDA"/>
    <w:rsid w:val="00EA69E7"/>
    <w:rsid w:val="00EA6DFD"/>
    <w:rsid w:val="00EB3805"/>
    <w:rsid w:val="00EB3AAD"/>
    <w:rsid w:val="00EB4C48"/>
    <w:rsid w:val="00EB53D8"/>
    <w:rsid w:val="00EB5C0F"/>
    <w:rsid w:val="00EB693A"/>
    <w:rsid w:val="00EC1B7A"/>
    <w:rsid w:val="00ED5D86"/>
    <w:rsid w:val="00EE0901"/>
    <w:rsid w:val="00EE1C7C"/>
    <w:rsid w:val="00EE3A68"/>
    <w:rsid w:val="00EE54AF"/>
    <w:rsid w:val="00EF0213"/>
    <w:rsid w:val="00EF46CE"/>
    <w:rsid w:val="00EF47CE"/>
    <w:rsid w:val="00EF73DF"/>
    <w:rsid w:val="00F025EA"/>
    <w:rsid w:val="00F05ECC"/>
    <w:rsid w:val="00F131C8"/>
    <w:rsid w:val="00F141DD"/>
    <w:rsid w:val="00F20CEA"/>
    <w:rsid w:val="00F264AA"/>
    <w:rsid w:val="00F26F74"/>
    <w:rsid w:val="00F27E91"/>
    <w:rsid w:val="00F341EE"/>
    <w:rsid w:val="00F36B37"/>
    <w:rsid w:val="00F42353"/>
    <w:rsid w:val="00F44097"/>
    <w:rsid w:val="00F524CE"/>
    <w:rsid w:val="00F54049"/>
    <w:rsid w:val="00F619B9"/>
    <w:rsid w:val="00F61C84"/>
    <w:rsid w:val="00F63391"/>
    <w:rsid w:val="00F63582"/>
    <w:rsid w:val="00F64912"/>
    <w:rsid w:val="00F66686"/>
    <w:rsid w:val="00F7468A"/>
    <w:rsid w:val="00F76D45"/>
    <w:rsid w:val="00F770F3"/>
    <w:rsid w:val="00F81418"/>
    <w:rsid w:val="00F815B6"/>
    <w:rsid w:val="00F81A04"/>
    <w:rsid w:val="00F867E9"/>
    <w:rsid w:val="00F879F8"/>
    <w:rsid w:val="00F91BEF"/>
    <w:rsid w:val="00F91F55"/>
    <w:rsid w:val="00FA109F"/>
    <w:rsid w:val="00FA31AC"/>
    <w:rsid w:val="00FA4FDA"/>
    <w:rsid w:val="00FA53E0"/>
    <w:rsid w:val="00FA68FC"/>
    <w:rsid w:val="00FA6D81"/>
    <w:rsid w:val="00FB043F"/>
    <w:rsid w:val="00FB3570"/>
    <w:rsid w:val="00FB6A5C"/>
    <w:rsid w:val="00FC2E94"/>
    <w:rsid w:val="00FC43BE"/>
    <w:rsid w:val="00FD2D6E"/>
    <w:rsid w:val="00FD78ED"/>
    <w:rsid w:val="00FE1A4A"/>
    <w:rsid w:val="00FE4C15"/>
    <w:rsid w:val="00FE5C9E"/>
    <w:rsid w:val="00FE60DB"/>
    <w:rsid w:val="00FF024A"/>
    <w:rsid w:val="00FF0B9E"/>
    <w:rsid w:val="00FF3F5B"/>
    <w:rsid w:val="00FF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13E0D29-94A1-4CA0-BBB7-785260DE8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3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Maina</dc:creator>
  <cp:lastModifiedBy>Maina, John</cp:lastModifiedBy>
  <cp:revision>35</cp:revision>
  <dcterms:created xsi:type="dcterms:W3CDTF">2016-02-18T11:10:00Z</dcterms:created>
  <dcterms:modified xsi:type="dcterms:W3CDTF">2017-03-14T05:03:00Z</dcterms:modified>
</cp:coreProperties>
</file>